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4CBB2" w14:textId="77777777" w:rsidR="001E4EF8" w:rsidRPr="001E4EF8" w:rsidRDefault="001E4EF8" w:rsidP="001E4EF8">
      <w:pPr>
        <w:rPr>
          <w:bCs/>
          <w:sz w:val="20"/>
          <w:szCs w:val="20"/>
        </w:rPr>
      </w:pPr>
      <w:r w:rsidRPr="001E4EF8">
        <w:rPr>
          <w:bCs/>
          <w:sz w:val="20"/>
          <w:szCs w:val="20"/>
        </w:rPr>
        <w:t>Supplementary table 1. Site of primary malignancy of patients in the cohort with cerebrospinal fluid (CSF) cytology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335"/>
        <w:gridCol w:w="1286"/>
        <w:gridCol w:w="644"/>
      </w:tblGrid>
      <w:tr w:rsidR="001E4EF8" w:rsidRPr="001E4EF8" w14:paraId="141D8F75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4FF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4A56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CSF neg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450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 xml:space="preserve">CSF posi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FB3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</w:p>
        </w:tc>
      </w:tr>
      <w:tr w:rsidR="001E4EF8" w:rsidRPr="001E4EF8" w14:paraId="1C4E091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540BD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16635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AC70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7E8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4</w:t>
            </w:r>
          </w:p>
        </w:tc>
      </w:tr>
      <w:tr w:rsidR="001E4EF8" w:rsidRPr="001E4EF8" w14:paraId="186D6DB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EB833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D735D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F93E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961C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68</w:t>
            </w:r>
          </w:p>
        </w:tc>
      </w:tr>
      <w:tr w:rsidR="001E4EF8" w:rsidRPr="001E4EF8" w14:paraId="162A232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D7A6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EC59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DD903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2EA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50</w:t>
            </w:r>
          </w:p>
        </w:tc>
      </w:tr>
      <w:tr w:rsidR="001E4EF8" w:rsidRPr="001E4EF8" w14:paraId="108852C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33827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E17B8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C8BC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1946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</w:tr>
      <w:tr w:rsidR="001E4EF8" w:rsidRPr="001E4EF8" w14:paraId="243B04B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3CD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Head and ne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A84B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FEB5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3A7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44</w:t>
            </w:r>
          </w:p>
        </w:tc>
      </w:tr>
      <w:tr w:rsidR="001E4EF8" w:rsidRPr="001E4EF8" w14:paraId="121BB397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92A8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EBC8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2CB3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AF16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3</w:t>
            </w:r>
          </w:p>
        </w:tc>
      </w:tr>
      <w:tr w:rsidR="001E4EF8" w:rsidRPr="001E4EF8" w14:paraId="6697F27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5E1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F8C3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5191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03E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2</w:t>
            </w:r>
          </w:p>
        </w:tc>
      </w:tr>
      <w:tr w:rsidR="001E4EF8" w:rsidRPr="001E4EF8" w14:paraId="5A0E52F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6E03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F69A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59346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FA94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814</w:t>
            </w:r>
          </w:p>
        </w:tc>
      </w:tr>
      <w:tr w:rsidR="001E4EF8" w:rsidRPr="001E4EF8" w14:paraId="098B81B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10A9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222C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0D8B7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9914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6</w:t>
            </w:r>
          </w:p>
        </w:tc>
      </w:tr>
      <w:tr w:rsidR="001E4EF8" w:rsidRPr="001E4EF8" w14:paraId="624F317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CF199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D4E6D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8F4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27A6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24</w:t>
            </w:r>
          </w:p>
        </w:tc>
      </w:tr>
      <w:tr w:rsidR="001E4EF8" w:rsidRPr="001E4EF8" w14:paraId="6BEC2C8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615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Ov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58479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FA7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646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5</w:t>
            </w:r>
          </w:p>
        </w:tc>
      </w:tr>
      <w:tr w:rsidR="001E4EF8" w:rsidRPr="001E4EF8" w14:paraId="353158A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4C76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19EC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A152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9CE1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</w:tr>
      <w:tr w:rsidR="001E4EF8" w:rsidRPr="001E4EF8" w14:paraId="4BF7003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D9C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Peritone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B7C9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828B1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DD4BD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</w:t>
            </w:r>
          </w:p>
        </w:tc>
      </w:tr>
      <w:tr w:rsidR="001E4EF8" w:rsidRPr="001E4EF8" w14:paraId="0E918BC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4375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BFC9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6B85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89D91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</w:tr>
      <w:tr w:rsidR="001E4EF8" w:rsidRPr="001E4EF8" w14:paraId="589B939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6148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FA56D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2F1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EAC7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2</w:t>
            </w:r>
          </w:p>
        </w:tc>
      </w:tr>
      <w:tr w:rsidR="001E4EF8" w:rsidRPr="001E4EF8" w14:paraId="361EA32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0ECD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AD7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2DD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4E25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28</w:t>
            </w:r>
          </w:p>
        </w:tc>
      </w:tr>
      <w:tr w:rsidR="001E4EF8" w:rsidRPr="001E4EF8" w14:paraId="0BADCE9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5F478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Tes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8F9C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42B6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47D0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3</w:t>
            </w:r>
          </w:p>
        </w:tc>
      </w:tr>
      <w:tr w:rsidR="001E4EF8" w:rsidRPr="001E4EF8" w14:paraId="55BD429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D432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Thym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4B5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040B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0B2E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5</w:t>
            </w:r>
          </w:p>
        </w:tc>
      </w:tr>
      <w:tr w:rsidR="001E4EF8" w:rsidRPr="001E4EF8" w14:paraId="551731E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10E99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D8B4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320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C138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7</w:t>
            </w:r>
          </w:p>
        </w:tc>
      </w:tr>
      <w:tr w:rsidR="001E4EF8" w:rsidRPr="001E4EF8" w14:paraId="108801F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879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Uterine cerv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6CAE2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1E23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FCFB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6</w:t>
            </w:r>
          </w:p>
        </w:tc>
      </w:tr>
      <w:tr w:rsidR="001E4EF8" w:rsidRPr="001E4EF8" w14:paraId="2BFB80E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90A9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901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797E2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696E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88</w:t>
            </w:r>
          </w:p>
        </w:tc>
      </w:tr>
      <w:tr w:rsidR="001E4EF8" w:rsidRPr="001E4EF8" w14:paraId="298F79DD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C8BF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Ute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12A25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905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AE67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2</w:t>
            </w:r>
          </w:p>
        </w:tc>
      </w:tr>
      <w:tr w:rsidR="001E4EF8" w:rsidRPr="001E4EF8" w14:paraId="1EEA530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E1F7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36992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5B94A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3D67" w14:textId="77777777" w:rsidR="001E4EF8" w:rsidRPr="001E4EF8" w:rsidRDefault="001E4EF8" w:rsidP="001E4EF8">
            <w:pPr>
              <w:spacing w:after="160" w:line="278" w:lineRule="auto"/>
              <w:rPr>
                <w:sz w:val="20"/>
                <w:szCs w:val="20"/>
                <w:lang w:val="en-US"/>
              </w:rPr>
            </w:pPr>
            <w:r w:rsidRPr="001E4EF8">
              <w:rPr>
                <w:sz w:val="20"/>
                <w:szCs w:val="20"/>
                <w:lang w:val="en-US"/>
              </w:rPr>
              <w:t>1503</w:t>
            </w:r>
          </w:p>
        </w:tc>
      </w:tr>
    </w:tbl>
    <w:p w14:paraId="1E7F7594" w14:textId="77777777" w:rsidR="001E4EF8" w:rsidRPr="001E4EF8" w:rsidRDefault="001E4EF8" w:rsidP="001E4EF8">
      <w:pPr>
        <w:rPr>
          <w:sz w:val="20"/>
          <w:szCs w:val="20"/>
        </w:rPr>
      </w:pPr>
    </w:p>
    <w:p w14:paraId="7AAE12EA" w14:textId="77777777" w:rsidR="008F7F99" w:rsidRPr="001E4EF8" w:rsidRDefault="008F7F99">
      <w:pPr>
        <w:rPr>
          <w:sz w:val="20"/>
          <w:szCs w:val="20"/>
        </w:rPr>
      </w:pPr>
    </w:p>
    <w:sectPr w:rsidR="008F7F99" w:rsidRPr="001E4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7C"/>
    <w:rsid w:val="0018637C"/>
    <w:rsid w:val="001E4EF8"/>
    <w:rsid w:val="002408BD"/>
    <w:rsid w:val="004F3679"/>
    <w:rsid w:val="00831015"/>
    <w:rsid w:val="008F7F99"/>
    <w:rsid w:val="00A451DA"/>
    <w:rsid w:val="00A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E4F5D-E7EC-4914-9D9A-3D71DBFC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3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3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3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3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3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3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</dc:creator>
  <cp:keywords/>
  <dc:description/>
  <cp:lastModifiedBy>Joshua Li</cp:lastModifiedBy>
  <cp:revision>2</cp:revision>
  <dcterms:created xsi:type="dcterms:W3CDTF">2026-06-08T17:36:00Z</dcterms:created>
  <dcterms:modified xsi:type="dcterms:W3CDTF">2026-06-08T17:36:00Z</dcterms:modified>
</cp:coreProperties>
</file>